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80F" w:rsidRPr="00295885" w:rsidRDefault="00C4480F" w:rsidP="00C4480F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8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</w:t>
      </w: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ients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technique failure over the next 90 days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with other episodes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C4480F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chnique failure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5.4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7.7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0.5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9.5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6.8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5.6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8.4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6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8.7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3.5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8.8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8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6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.64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4.9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.6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9.1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4.2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.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4.4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4.0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8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0.7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9.8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7.6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9.3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0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568.8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9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55.7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9.1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38.68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9.1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4.45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.9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4480F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C4480F" w:rsidRPr="00295885" w:rsidRDefault="00C4480F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4480F" w:rsidRPr="00295885" w:rsidRDefault="00C4480F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C4480F" w:rsidRPr="00295885" w:rsidRDefault="00C4480F" w:rsidP="00C4480F">
      <w:pPr>
        <w:spacing w:after="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C4480F" w:rsidRPr="00295885" w:rsidRDefault="00C4480F" w:rsidP="00C4480F">
      <w:pPr>
        <w:rPr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0.001, based on two-tailed Mann-Whitney tests.</w:t>
      </w:r>
    </w:p>
    <w:p w:rsidR="00187C8E" w:rsidRDefault="00C4480F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0F"/>
    <w:rsid w:val="005E4A1D"/>
    <w:rsid w:val="00C4480F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80F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80F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8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4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480F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80F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80F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8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4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480F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>Reed Elsevier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3:00Z</dcterms:created>
  <dcterms:modified xsi:type="dcterms:W3CDTF">2017-01-30T14:23:00Z</dcterms:modified>
</cp:coreProperties>
</file>